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D15" w:rsidRPr="007E547F" w:rsidRDefault="00D614E5" w:rsidP="00A51D15">
      <w:pPr>
        <w:jc w:val="center"/>
        <w:rPr>
          <w:rFonts w:ascii="Arial" w:hAnsi="Arial"/>
          <w:sz w:val="20"/>
        </w:rPr>
      </w:pPr>
      <w:r>
        <w:rPr>
          <w:rFonts w:ascii="Arial" w:hAnsi="Arial"/>
          <w:sz w:val="20"/>
        </w:rPr>
        <w:t>Additional File</w:t>
      </w:r>
      <w:r w:rsidR="00E44ABD">
        <w:rPr>
          <w:rFonts w:ascii="Arial" w:hAnsi="Arial"/>
          <w:sz w:val="20"/>
        </w:rPr>
        <w:t xml:space="preserve"> </w:t>
      </w:r>
      <w:r w:rsidR="002D590C">
        <w:rPr>
          <w:rFonts w:ascii="Arial" w:hAnsi="Arial"/>
          <w:sz w:val="20"/>
        </w:rPr>
        <w:t>9</w:t>
      </w:r>
      <w:r w:rsidR="00155B70">
        <w:rPr>
          <w:rFonts w:ascii="Arial" w:hAnsi="Arial"/>
          <w:sz w:val="20"/>
        </w:rPr>
        <w:t>, Table S6</w:t>
      </w:r>
      <w:r w:rsidR="006C57E2">
        <w:rPr>
          <w:rFonts w:ascii="Arial" w:hAnsi="Arial"/>
          <w:sz w:val="20"/>
        </w:rPr>
        <w:t xml:space="preserve">: </w:t>
      </w:r>
      <w:r w:rsidR="00A51D15" w:rsidRPr="007E547F">
        <w:rPr>
          <w:rFonts w:ascii="Arial" w:hAnsi="Arial"/>
          <w:i/>
          <w:sz w:val="20"/>
        </w:rPr>
        <w:t>Streptococcus constellatus</w:t>
      </w:r>
      <w:r w:rsidR="00A51D15" w:rsidRPr="007E547F">
        <w:rPr>
          <w:rFonts w:ascii="Arial" w:hAnsi="Arial"/>
          <w:sz w:val="20"/>
        </w:rPr>
        <w:t xml:space="preserve"> genes with a match to the virulence gene database</w:t>
      </w:r>
      <w:r w:rsidR="00AF0207">
        <w:rPr>
          <w:rFonts w:ascii="Arial" w:hAnsi="Arial"/>
          <w:sz w:val="20"/>
        </w:rPr>
        <w:t>.</w:t>
      </w:r>
    </w:p>
    <w:p w:rsidR="00A51D15" w:rsidRPr="007E547F" w:rsidRDefault="00A51D15">
      <w:pPr>
        <w:rPr>
          <w:rFonts w:ascii="Arial" w:hAnsi="Arial"/>
          <w:sz w:val="20"/>
        </w:rPr>
      </w:pPr>
    </w:p>
    <w:tbl>
      <w:tblPr>
        <w:tblW w:w="12894" w:type="dxa"/>
        <w:jc w:val="center"/>
        <w:tblInd w:w="123" w:type="dxa"/>
        <w:tblLayout w:type="fixed"/>
        <w:tblLook w:val="0000"/>
      </w:tblPr>
      <w:tblGrid>
        <w:gridCol w:w="1465"/>
        <w:gridCol w:w="1417"/>
        <w:gridCol w:w="1418"/>
        <w:gridCol w:w="1216"/>
        <w:gridCol w:w="709"/>
        <w:gridCol w:w="850"/>
        <w:gridCol w:w="1134"/>
        <w:gridCol w:w="4685"/>
      </w:tblGrid>
      <w:tr w:rsidR="007E547F" w:rsidRPr="007E547F">
        <w:trPr>
          <w:trHeight w:val="260"/>
          <w:jc w:val="center"/>
        </w:trPr>
        <w:tc>
          <w:tcPr>
            <w:tcW w:w="1465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47F" w:rsidRPr="007E547F" w:rsidRDefault="007E547F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Database reference</w:t>
            </w:r>
          </w:p>
        </w:tc>
        <w:tc>
          <w:tcPr>
            <w:tcW w:w="4051" w:type="dxa"/>
            <w:gridSpan w:val="3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47F" w:rsidRPr="007E547F" w:rsidRDefault="007E547F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Reg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47F" w:rsidRPr="002E236C" w:rsidRDefault="007E547F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PID</w:t>
            </w:r>
            <w:r w:rsidR="002E236C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47F" w:rsidRPr="002E236C" w:rsidRDefault="007E547F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% HSP</w:t>
            </w:r>
            <w:r w:rsidR="002E236C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47F" w:rsidRPr="007E547F" w:rsidRDefault="007E547F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4685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47F" w:rsidRPr="007E547F" w:rsidRDefault="007E547F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Descriptio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32812823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199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199</w:t>
            </w:r>
          </w:p>
        </w:tc>
        <w:tc>
          <w:tcPr>
            <w:tcW w:w="12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219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gap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dh</w:t>
            </w:r>
          </w:p>
        </w:tc>
        <w:tc>
          <w:tcPr>
            <w:tcW w:w="46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lyceraldehyde 3-phosphate dehydrogenase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16151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9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eno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alpha-enolas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1881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1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11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1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O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capsular polysaccharide biosynthesis opero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1881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1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11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1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capsular polysaccharide biosynthesis opero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1881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1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11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1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capsular polysaccharide biosynthesis opero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1881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1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11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1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capsular polysaccharide biosynthesis opero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VFG0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1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17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1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has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UDP-glucose pyrophosphorylase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VFG1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1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16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1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sa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 manganese ABC transporter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VFG0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3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sagA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Streptolysin-S opero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253559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5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VFG0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6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 xml:space="preserve">fbp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Fibronectin binding protei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VFG1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1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15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1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9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 xml:space="preserve">hyl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 xml:space="preserve"> hyaluronidase</w:t>
            </w:r>
          </w:p>
        </w:tc>
      </w:tr>
      <w:tr w:rsidR="007C0BD8" w:rsidRPr="007E547F">
        <w:trPr>
          <w:trHeight w:val="26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8825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3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sagC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Streptolysin-S opero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3283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3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9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sagB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Streptolysin-S opero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VFG1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7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lmb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 laminin-binding surface protei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22797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1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16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1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8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ul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A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 pullulanase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253559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5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D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253559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5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A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6002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1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14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1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sr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response regulato</w:t>
            </w:r>
          </w:p>
        </w:tc>
      </w:tr>
      <w:tr w:rsidR="007C0BD8" w:rsidRPr="007E547F">
        <w:trPr>
          <w:trHeight w:val="26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4886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3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yl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 cyl gene cluster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11245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5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8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al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salivaricin A gene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253559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5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8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253559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5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1161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2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9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spx</w:t>
            </w:r>
            <w:r w:rsidRPr="007E547F">
              <w:rPr>
                <w:rFonts w:ascii="Arial" w:hAnsi="Arial"/>
                <w:sz w:val="20"/>
                <w:szCs w:val="20"/>
              </w:rPr>
              <w:t xml:space="preserve">B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 xml:space="preserve"> pyruvate oxidase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i|4886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E_0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R2_03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2D590C">
              <w:rPr>
                <w:rFonts w:ascii="Arial" w:hAnsi="Arial"/>
                <w:b/>
                <w:sz w:val="20"/>
              </w:rPr>
              <w:t>SCI_0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9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yl</w:t>
            </w: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E547F">
              <w:rPr>
                <w:rFonts w:ascii="Arial" w:hAnsi="Arial"/>
                <w:b/>
                <w:bCs/>
                <w:sz w:val="20"/>
                <w:szCs w:val="20"/>
              </w:rPr>
              <w:t xml:space="preserve">cyl gene cluster 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209559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3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sagD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Streptolysin S biosynthesis protei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209559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3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9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sagE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Streptolysin S self-immunity protei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209559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3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sagF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 xml:space="preserve"> Streptolysin S biosynthesis protei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209559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3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sagG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 xml:space="preserve"> Streptolysin S export ATP-binding protei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209559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3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sagH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Streptolysin S export transmembrane protein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209559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3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sagI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 xml:space="preserve"> Streptolysin S export transmembrane protein </w:t>
            </w:r>
          </w:p>
        </w:tc>
      </w:tr>
      <w:tr w:rsidR="007C0BD8" w:rsidRPr="007E547F">
        <w:trPr>
          <w:trHeight w:val="240"/>
          <w:jc w:val="center"/>
        </w:trPr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gi|2095596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E_096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R2_096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10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590C" w:rsidRPr="007E547F" w:rsidRDefault="002D590C" w:rsidP="002D590C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89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inl</w:t>
            </w:r>
            <w:r w:rsidRPr="007E547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4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internalin</w:t>
            </w:r>
          </w:p>
        </w:tc>
      </w:tr>
      <w:tr w:rsidR="007C0BD8" w:rsidRPr="007E547F">
        <w:trPr>
          <w:trHeight w:val="260"/>
          <w:jc w:val="center"/>
        </w:trPr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VFG09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D590C" w:rsidRPr="002D590C" w:rsidRDefault="002D590C" w:rsidP="002D590C">
            <w:pPr>
              <w:spacing w:line="480" w:lineRule="auto"/>
              <w:rPr>
                <w:rFonts w:ascii="Arial" w:hAnsi="Arial"/>
                <w:sz w:val="20"/>
              </w:rPr>
            </w:pPr>
            <w:r w:rsidRPr="002D590C">
              <w:rPr>
                <w:rFonts w:ascii="Arial" w:hAnsi="Arial"/>
                <w:sz w:val="20"/>
              </w:rPr>
              <w:t>SCI_08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7E547F">
              <w:rPr>
                <w:rFonts w:ascii="Arial" w:hAnsi="Arial"/>
                <w:i/>
                <w:iCs/>
                <w:sz w:val="20"/>
                <w:szCs w:val="20"/>
              </w:rPr>
              <w:t>has</w:t>
            </w:r>
            <w:r w:rsidRPr="007E547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D590C" w:rsidRPr="007E547F" w:rsidRDefault="002D590C" w:rsidP="007E547F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E547F">
              <w:rPr>
                <w:rFonts w:ascii="Arial" w:hAnsi="Arial"/>
                <w:sz w:val="20"/>
                <w:szCs w:val="20"/>
              </w:rPr>
              <w:t xml:space="preserve"> UDP-glucose 6-dehydrogenase</w:t>
            </w:r>
          </w:p>
        </w:tc>
      </w:tr>
    </w:tbl>
    <w:p w:rsidR="002E236C" w:rsidRDefault="007E547F" w:rsidP="007E547F">
      <w:pPr>
        <w:spacing w:line="480" w:lineRule="auto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*Bolded items a</w:t>
      </w:r>
      <w:r w:rsidR="0071383E">
        <w:rPr>
          <w:rFonts w:ascii="Arial" w:hAnsi="Arial"/>
          <w:b/>
          <w:sz w:val="20"/>
        </w:rPr>
        <w:t>re conserved in all sequenced SA</w:t>
      </w:r>
      <w:r>
        <w:rPr>
          <w:rFonts w:ascii="Arial" w:hAnsi="Arial"/>
          <w:b/>
          <w:sz w:val="20"/>
        </w:rPr>
        <w:t>G strains from this study</w:t>
      </w:r>
    </w:p>
    <w:p w:rsidR="002E236C" w:rsidRDefault="002E236C" w:rsidP="002E236C">
      <w:pPr>
        <w:spacing w:line="480" w:lineRule="auto"/>
        <w:rPr>
          <w:rFonts w:ascii="Arial" w:hAnsi="Arial"/>
          <w:sz w:val="22"/>
          <w:szCs w:val="20"/>
        </w:rPr>
      </w:pPr>
      <w:r>
        <w:rPr>
          <w:rFonts w:ascii="Arial" w:hAnsi="Arial"/>
          <w:sz w:val="22"/>
          <w:szCs w:val="20"/>
          <w:vertAlign w:val="superscript"/>
        </w:rPr>
        <w:t>a</w:t>
      </w:r>
      <w:r>
        <w:rPr>
          <w:rFonts w:ascii="Arial" w:hAnsi="Arial"/>
          <w:sz w:val="22"/>
          <w:szCs w:val="20"/>
        </w:rPr>
        <w:t>Per</w:t>
      </w:r>
      <w:r w:rsidR="00D13A8D">
        <w:rPr>
          <w:rFonts w:ascii="Arial" w:hAnsi="Arial"/>
          <w:sz w:val="22"/>
          <w:szCs w:val="20"/>
        </w:rPr>
        <w:t>cent coverage of protein from SA</w:t>
      </w:r>
      <w:r>
        <w:rPr>
          <w:rFonts w:ascii="Arial" w:hAnsi="Arial"/>
          <w:sz w:val="22"/>
          <w:szCs w:val="20"/>
        </w:rPr>
        <w:t xml:space="preserve">G compared to best match in NCBI database using BlastX </w:t>
      </w:r>
    </w:p>
    <w:p w:rsidR="002E236C" w:rsidRDefault="002E236C" w:rsidP="002E236C">
      <w:pPr>
        <w:spacing w:line="480" w:lineRule="auto"/>
        <w:rPr>
          <w:rFonts w:ascii="Arial" w:hAnsi="Arial"/>
          <w:sz w:val="22"/>
          <w:szCs w:val="20"/>
        </w:rPr>
      </w:pPr>
      <w:r>
        <w:rPr>
          <w:rFonts w:ascii="Arial" w:hAnsi="Arial"/>
          <w:sz w:val="22"/>
          <w:szCs w:val="20"/>
          <w:vertAlign w:val="superscript"/>
        </w:rPr>
        <w:t>b</w:t>
      </w:r>
      <w:r>
        <w:rPr>
          <w:rFonts w:ascii="Arial" w:hAnsi="Arial"/>
          <w:sz w:val="22"/>
          <w:szCs w:val="20"/>
        </w:rPr>
        <w:t xml:space="preserve">PID is equal to the percent protein identity for the best match using BlastX from NCBI </w:t>
      </w:r>
    </w:p>
    <w:p w:rsidR="002E236C" w:rsidRDefault="002E236C" w:rsidP="002E236C">
      <w:pPr>
        <w:spacing w:line="480" w:lineRule="auto"/>
        <w:rPr>
          <w:rFonts w:ascii="Arial" w:hAnsi="Arial"/>
          <w:sz w:val="22"/>
          <w:szCs w:val="20"/>
        </w:rPr>
      </w:pPr>
    </w:p>
    <w:p w:rsidR="00B054C4" w:rsidRPr="002E236C" w:rsidRDefault="00D13A8D" w:rsidP="007E547F">
      <w:pPr>
        <w:spacing w:line="480" w:lineRule="auto"/>
        <w:rPr>
          <w:rFonts w:ascii="Arial" w:hAnsi="Arial"/>
          <w:sz w:val="20"/>
        </w:rPr>
      </w:pPr>
    </w:p>
    <w:sectPr w:rsidR="00B054C4" w:rsidRPr="002E236C" w:rsidSect="00A51D15">
      <w:pgSz w:w="15842" w:h="12242" w:orient="landscape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1D15"/>
    <w:rsid w:val="00155B70"/>
    <w:rsid w:val="00197845"/>
    <w:rsid w:val="00260BF7"/>
    <w:rsid w:val="00264E7F"/>
    <w:rsid w:val="00287DFE"/>
    <w:rsid w:val="002D590C"/>
    <w:rsid w:val="002E236C"/>
    <w:rsid w:val="00355B14"/>
    <w:rsid w:val="003D09A3"/>
    <w:rsid w:val="004D0287"/>
    <w:rsid w:val="006340E4"/>
    <w:rsid w:val="00695B57"/>
    <w:rsid w:val="006C57E2"/>
    <w:rsid w:val="0071383E"/>
    <w:rsid w:val="007C0BD8"/>
    <w:rsid w:val="007E547F"/>
    <w:rsid w:val="00815CA4"/>
    <w:rsid w:val="008A54E7"/>
    <w:rsid w:val="009221C9"/>
    <w:rsid w:val="00943F50"/>
    <w:rsid w:val="00956BAE"/>
    <w:rsid w:val="00A51D15"/>
    <w:rsid w:val="00AF0207"/>
    <w:rsid w:val="00BE6596"/>
    <w:rsid w:val="00D13A8D"/>
    <w:rsid w:val="00D614E5"/>
    <w:rsid w:val="00E44ABD"/>
    <w:rsid w:val="00F668E6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C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A51D1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51D15"/>
    <w:rPr>
      <w:color w:val="993366"/>
      <w:u w:val="single"/>
    </w:rPr>
  </w:style>
  <w:style w:type="paragraph" w:customStyle="1" w:styleId="font5">
    <w:name w:val="font5"/>
    <w:basedOn w:val="Normal"/>
    <w:rsid w:val="00A51D15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font0">
    <w:name w:val="font0"/>
    <w:basedOn w:val="Normal"/>
    <w:rsid w:val="007E547F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1">
    <w:name w:val="font1"/>
    <w:basedOn w:val="Normal"/>
    <w:rsid w:val="007E547F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6">
    <w:name w:val="font6"/>
    <w:basedOn w:val="Normal"/>
    <w:rsid w:val="007E547F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29">
    <w:name w:val="xl29"/>
    <w:basedOn w:val="Normal"/>
    <w:rsid w:val="007E547F"/>
    <w:pPr>
      <w:spacing w:beforeLines="1" w:afterLines="1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customStyle="1" w:styleId="xl30">
    <w:name w:val="xl30"/>
    <w:basedOn w:val="Normal"/>
    <w:rsid w:val="007E547F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7E547F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7E547F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7E547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7E547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7E547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  <w:i/>
      <w:i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8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625</Characters>
  <Application>Microsoft Macintosh Word</Application>
  <DocSecurity>0</DocSecurity>
  <Lines>21</Lines>
  <Paragraphs>5</Paragraphs>
  <ScaleCrop>false</ScaleCrop>
  <LinksUpToDate>false</LinksUpToDate>
  <CharactersWithSpaces>3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3</cp:revision>
  <dcterms:created xsi:type="dcterms:W3CDTF">2013-11-27T19:58:00Z</dcterms:created>
  <dcterms:modified xsi:type="dcterms:W3CDTF">2013-11-27T19:59:00Z</dcterms:modified>
</cp:coreProperties>
</file>